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3B1D" w:rsidRPr="008B7A5D" w:rsidRDefault="00463B1D" w:rsidP="00463B1D">
      <w:pPr>
        <w:kinsoku w:val="0"/>
        <w:overflowPunct w:val="0"/>
        <w:autoSpaceDE w:val="0"/>
        <w:autoSpaceDN w:val="0"/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</w:pPr>
      <w:bookmarkStart w:id="0" w:name="_GoBack"/>
      <w:bookmarkEnd w:id="0"/>
      <w:r w:rsidRPr="008B7A5D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Supplemental materials</w:t>
      </w:r>
    </w:p>
    <w:p w:rsidR="00463B1D" w:rsidRDefault="00463B1D" w:rsidP="00463B1D">
      <w:pPr>
        <w:kinsoku w:val="0"/>
        <w:overflowPunct w:val="0"/>
        <w:autoSpaceDE w:val="0"/>
        <w:autoSpaceDN w:val="0"/>
        <w:spacing w:line="360" w:lineRule="auto"/>
        <w:jc w:val="center"/>
        <w:rPr>
          <w:rFonts w:ascii="Times New Roman" w:eastAsiaTheme="minorEastAsia" w:hAnsi="Times New Roman" w:cs="Times New Roman"/>
          <w:szCs w:val="21"/>
        </w:rPr>
      </w:pPr>
      <w:r w:rsidRPr="00641477">
        <w:rPr>
          <w:rFonts w:ascii="Times New Roman" w:eastAsiaTheme="minorEastAsia" w:hAnsi="Times New Roman" w:cs="Times New Roman"/>
          <w:szCs w:val="21"/>
        </w:rPr>
        <w:t>The sequences of primers for capsular serotyping and virulence-associated genes</w:t>
      </w:r>
    </w:p>
    <w:tbl>
      <w:tblPr>
        <w:tblW w:w="793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7"/>
        <w:gridCol w:w="4487"/>
        <w:gridCol w:w="1222"/>
        <w:gridCol w:w="992"/>
      </w:tblGrid>
      <w:tr w:rsidR="00463B1D" w:rsidRPr="00FA65A7" w:rsidTr="00285BA6">
        <w:trPr>
          <w:trHeight w:val="245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Sequence (5′ →3′)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T</w:t>
            </w: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（</w:t>
            </w: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℃</w:t>
            </w: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ragment</w:t>
            </w: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（</w:t>
            </w: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bp</w:t>
            </w: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）</w:t>
            </w:r>
          </w:p>
        </w:tc>
      </w:tr>
      <w:tr w:rsidR="00463B1D" w:rsidRPr="00FA65A7" w:rsidTr="00285BA6">
        <w:trPr>
          <w:trHeight w:val="335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: GGTGCTCTTTACATCATTGC 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GCAATGGCCATTTGCGTTAG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1283</w:t>
            </w:r>
          </w:p>
        </w:tc>
      </w:tr>
      <w:tr w:rsidR="00463B1D" w:rsidRPr="00FA65A7" w:rsidTr="00285BA6">
        <w:trPr>
          <w:trHeight w:val="427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: GACCCGATATTCATACTTGACAGAG 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CCTGAAGTAAAATCGTAAATAGATGGC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41</w:t>
            </w:r>
          </w:p>
        </w:tc>
      </w:tr>
      <w:tr w:rsidR="00463B1D" w:rsidRPr="00FA65A7" w:rsidTr="00285BA6">
        <w:trPr>
          <w:trHeight w:val="364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5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TGGTAGTGATGCTCGCGA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CCTGAACCCACCCCAATC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280</w:t>
            </w:r>
          </w:p>
        </w:tc>
      </w:tr>
      <w:tr w:rsidR="00463B1D" w:rsidRPr="00FA65A7" w:rsidTr="00285BA6">
        <w:trPr>
          <w:trHeight w:val="313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20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: CGGTGCTACAGTGCATCATT 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GTTATACGATGCTCAGTCGC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741</w:t>
            </w:r>
          </w:p>
        </w:tc>
      </w:tr>
      <w:tr w:rsidR="00463B1D" w:rsidRPr="00FA65A7" w:rsidTr="00285BA6">
        <w:trPr>
          <w:trHeight w:val="405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54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CATTAGCTCAGTGGTTGGCT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GCTTGACAAACACCATAGCAG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881</w:t>
            </w:r>
          </w:p>
        </w:tc>
      </w:tr>
      <w:tr w:rsidR="00463B1D" w:rsidRPr="00FA65A7" w:rsidTr="00285BA6">
        <w:trPr>
          <w:trHeight w:val="341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57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CTCAGGGCTAGAAGTGTCAT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CACTAACCCAGAAAGTCGAG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1037</w:t>
            </w:r>
          </w:p>
        </w:tc>
      </w:tr>
      <w:tr w:rsidR="00463B1D" w:rsidRPr="00FA65A7" w:rsidTr="00285BA6">
        <w:trPr>
          <w:trHeight w:val="447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ureA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: GACAAGCTGTTGCTGTTTACC 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CGGGTTGTGAACGGTGAC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270</w:t>
            </w:r>
          </w:p>
        </w:tc>
      </w:tr>
      <w:tr w:rsidR="00463B1D" w:rsidRPr="00FA65A7" w:rsidTr="00285BA6">
        <w:trPr>
          <w:trHeight w:val="398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wabG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ACCATCGGCCATTTGATAGA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CGGACTGGCAGATCCATATC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83</w:t>
            </w:r>
          </w:p>
        </w:tc>
      </w:tr>
      <w:tr w:rsidR="00463B1D" w:rsidRPr="00FA65A7" w:rsidTr="00285BA6">
        <w:trPr>
          <w:trHeight w:val="334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imH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TGCTGCTGGGCTGGTCGATG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GGGAGGGTGACGGTGACATC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909</w:t>
            </w:r>
          </w:p>
        </w:tc>
      </w:tr>
      <w:tr w:rsidR="00463B1D" w:rsidRPr="00FA65A7" w:rsidTr="00285BA6">
        <w:trPr>
          <w:trHeight w:val="283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entB</w:t>
            </w:r>
            <w:proofErr w:type="spellEnd"/>
            <w:r w:rsidRPr="00FA65A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ATTTCCTCAACTTCTGGGGC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AGCATCGGTGGCGGTGGTCA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371</w:t>
            </w:r>
          </w:p>
        </w:tc>
      </w:tr>
      <w:tr w:rsidR="00463B1D" w:rsidRPr="00FA65A7" w:rsidTr="00285BA6">
        <w:trPr>
          <w:trHeight w:val="233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ycf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: ATCAGCAGTCGGGTCAGC 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CTTCTCCAGCATTCAGCG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160</w:t>
            </w:r>
          </w:p>
        </w:tc>
      </w:tr>
      <w:tr w:rsidR="00463B1D" w:rsidRPr="00FA65A7" w:rsidTr="00285BA6">
        <w:trPr>
          <w:trHeight w:val="311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ybtS</w:t>
            </w:r>
            <w:proofErr w:type="spellEnd"/>
            <w:r w:rsidRPr="00FA65A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CACCGCAAACGCAATCTG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GCCATAGACGCTGTTGTTGA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782</w:t>
            </w:r>
          </w:p>
        </w:tc>
      </w:tr>
      <w:tr w:rsidR="00463B1D" w:rsidRPr="00FA65A7" w:rsidTr="00285BA6">
        <w:trPr>
          <w:trHeight w:val="262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iutA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GGCTGGACATCATGGGAACTGG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CGTCGGGAACGGGTAGAATCG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300</w:t>
            </w:r>
          </w:p>
        </w:tc>
      </w:tr>
      <w:tr w:rsidR="00463B1D" w:rsidRPr="00FA65A7" w:rsidTr="00285BA6">
        <w:trPr>
          <w:trHeight w:val="212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mpA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ACTGGGCTACCTCTGCTTCA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CTTGCATGAGCCATCTTTCA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16</w:t>
            </w:r>
          </w:p>
        </w:tc>
      </w:tr>
      <w:tr w:rsidR="00463B1D" w:rsidRPr="00FA65A7" w:rsidTr="00285BA6">
        <w:trPr>
          <w:trHeight w:val="162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aerobactin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GCATAGGCGGATACGAACAT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CACAGGGCAATTGCTTACCT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56</w:t>
            </w:r>
          </w:p>
        </w:tc>
      </w:tr>
      <w:tr w:rsidR="00463B1D" w:rsidRPr="00FA65A7" w:rsidTr="00285BA6">
        <w:trPr>
          <w:trHeight w:val="112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IroN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GGCTACTGATACTTGACTATTC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CAGGATACAATAGCCCATAG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992</w:t>
            </w:r>
          </w:p>
        </w:tc>
      </w:tr>
      <w:tr w:rsidR="00463B1D" w:rsidRPr="00FA65A7" w:rsidTr="00285BA6">
        <w:trPr>
          <w:trHeight w:val="189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KfuB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GAAGTGACGCTGTTTCTGGC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TTTCGTGTGGCCAGTGACTC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960</w:t>
            </w:r>
          </w:p>
        </w:tc>
      </w:tr>
      <w:tr w:rsidR="00463B1D" w:rsidRPr="00FA65A7" w:rsidTr="00285BA6">
        <w:trPr>
          <w:trHeight w:val="139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lastRenderedPageBreak/>
              <w:t>wcaG</w:t>
            </w:r>
            <w:proofErr w:type="spellEnd"/>
            <w:r w:rsidRPr="00FA65A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: GGTTGGKTCAGCAATCGTA 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ACTATTCCGCCAACTTTTGC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169</w:t>
            </w:r>
          </w:p>
        </w:tc>
      </w:tr>
      <w:tr w:rsidR="00463B1D" w:rsidRPr="00FA65A7" w:rsidTr="00285BA6">
        <w:trPr>
          <w:trHeight w:val="90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alls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CCGAAACATTACGCACCTTT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ATCACGAAGAGCCAGGTCAC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08</w:t>
            </w:r>
          </w:p>
        </w:tc>
      </w:tr>
      <w:tr w:rsidR="00463B1D" w:rsidRPr="00FA65A7" w:rsidTr="00285BA6">
        <w:trPr>
          <w:trHeight w:val="168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uge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TCTTCACGCCTTCCTTCACT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: GATCATCCGGTCTCCCTGTA 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534</w:t>
            </w:r>
          </w:p>
        </w:tc>
      </w:tr>
      <w:tr w:rsidR="00463B1D" w:rsidRPr="00FA65A7" w:rsidTr="00285BA6">
        <w:trPr>
          <w:trHeight w:val="118"/>
          <w:jc w:val="center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vatD</w:t>
            </w:r>
            <w:proofErr w:type="spellEnd"/>
          </w:p>
        </w:tc>
        <w:tc>
          <w:tcPr>
            <w:tcW w:w="44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F: GTTTTATTTCGTTAGCAG</w:t>
            </w:r>
          </w:p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R: GAAGGAAACAAATCAGTA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B1D" w:rsidRPr="00FA65A7" w:rsidRDefault="00463B1D" w:rsidP="00285BA6">
            <w:pPr>
              <w:kinsoku w:val="0"/>
              <w:overflowPunct w:val="0"/>
              <w:autoSpaceDE w:val="0"/>
              <w:autoSpaceDN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A65A7">
              <w:rPr>
                <w:rFonts w:ascii="Times New Roman" w:eastAsiaTheme="minorEastAsia" w:hAnsi="Times New Roman" w:cs="Times New Roman"/>
                <w:sz w:val="18"/>
                <w:szCs w:val="18"/>
              </w:rPr>
              <w:t>463</w:t>
            </w:r>
          </w:p>
        </w:tc>
      </w:tr>
    </w:tbl>
    <w:p w:rsidR="00463B1D" w:rsidRDefault="00463B1D" w:rsidP="00463B1D">
      <w:pPr>
        <w:jc w:val="left"/>
      </w:pPr>
    </w:p>
    <w:p w:rsidR="009F17B5" w:rsidRDefault="009F17B5"/>
    <w:sectPr w:rsidR="009F17B5" w:rsidSect="00BC0A6B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1D"/>
    <w:rsid w:val="00171CF5"/>
    <w:rsid w:val="00197A34"/>
    <w:rsid w:val="001A6B28"/>
    <w:rsid w:val="002274B1"/>
    <w:rsid w:val="002C0CF0"/>
    <w:rsid w:val="00463B1D"/>
    <w:rsid w:val="004727EB"/>
    <w:rsid w:val="005365A9"/>
    <w:rsid w:val="00542ABA"/>
    <w:rsid w:val="005B5BEE"/>
    <w:rsid w:val="006812EC"/>
    <w:rsid w:val="006A7386"/>
    <w:rsid w:val="007B17ED"/>
    <w:rsid w:val="007D2702"/>
    <w:rsid w:val="00801A33"/>
    <w:rsid w:val="008B6774"/>
    <w:rsid w:val="008B7A5D"/>
    <w:rsid w:val="009266DB"/>
    <w:rsid w:val="009F17B5"/>
    <w:rsid w:val="00B1121A"/>
    <w:rsid w:val="00B66186"/>
    <w:rsid w:val="00EC5111"/>
    <w:rsid w:val="00ED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0A416A0-9B57-A143-9AE2-6C9C26DC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B1D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20</dc:creator>
  <cp:keywords/>
  <dc:description/>
  <cp:lastModifiedBy>A1420</cp:lastModifiedBy>
  <cp:revision>2</cp:revision>
  <dcterms:created xsi:type="dcterms:W3CDTF">2020-09-09T16:12:00Z</dcterms:created>
  <dcterms:modified xsi:type="dcterms:W3CDTF">2020-09-09T16:12:00Z</dcterms:modified>
</cp:coreProperties>
</file>